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A47B8F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721610" cy="2995930"/>
            <wp:effectExtent l="0" t="0" r="6350" b="6350"/>
            <wp:docPr id="1" name="图片 1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2161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25061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6</w:t>
      </w:r>
    </w:p>
    <w:p w14:paraId="1366DA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NJ promoted the cell viability of the LPS/ATP-induced macrophages. The data are presented as the mean ± SD</w:t>
      </w:r>
      <w:r>
        <w:rPr>
          <w:rFonts w:hint="eastAsia" w:ascii="Times New Roman" w:hAnsi="Times New Roman" w:cs="Times New Roman"/>
          <w:sz w:val="24"/>
        </w:rPr>
        <w:t xml:space="preserve"> (n=6)</w:t>
      </w:r>
      <w:r>
        <w:rPr>
          <w:rFonts w:ascii="Times New Roman" w:hAnsi="Times New Roman" w:cs="Times New Roman"/>
          <w:sz w:val="24"/>
        </w:rPr>
        <w:t>.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.</w:t>
      </w:r>
    </w:p>
    <w:p w14:paraId="6BDFD52B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EyZDI0YTM2YTlmNmQxM2NkMTgwYTkwNWVjODBjNGUifQ=="/>
  </w:docVars>
  <w:rsids>
    <w:rsidRoot w:val="00AC7C46"/>
    <w:rsid w:val="00183A94"/>
    <w:rsid w:val="00552F05"/>
    <w:rsid w:val="009C16EA"/>
    <w:rsid w:val="00AC7C46"/>
    <w:rsid w:val="0AAF6763"/>
    <w:rsid w:val="44B575B3"/>
    <w:rsid w:val="48851FE3"/>
    <w:rsid w:val="5185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13</Characters>
  <Lines>1</Lines>
  <Paragraphs>1</Paragraphs>
  <TotalTime>0</TotalTime>
  <ScaleCrop>false</ScaleCrop>
  <LinksUpToDate>false</LinksUpToDate>
  <CharactersWithSpaces>13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13:02:00Z</dcterms:created>
  <dc:creator>ZFX</dc:creator>
  <cp:lastModifiedBy>张范轩</cp:lastModifiedBy>
  <dcterms:modified xsi:type="dcterms:W3CDTF">2024-12-15T06:52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058B2158CBC474CBDB5C604D99C6760_12</vt:lpwstr>
  </property>
</Properties>
</file>